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700D1" w14:textId="04FDCD13" w:rsidR="006A6862" w:rsidRPr="00541954" w:rsidRDefault="00EB5FD5">
      <w:pPr>
        <w:spacing w:line="480" w:lineRule="auto"/>
        <w:rPr>
          <w:rFonts w:ascii="Arial" w:eastAsia="Arial" w:hAnsi="Arial" w:cs="Arial"/>
          <w:b/>
        </w:rPr>
      </w:pPr>
      <w:bookmarkStart w:id="0" w:name="_Hlk104807825"/>
      <w:r>
        <w:rPr>
          <w:rFonts w:ascii="Arial" w:eastAsia="Arial" w:hAnsi="Arial" w:cs="Arial"/>
          <w:b/>
        </w:rPr>
        <w:t>S</w:t>
      </w:r>
      <w:r w:rsidR="00F2179D" w:rsidRPr="00541954">
        <w:rPr>
          <w:rFonts w:ascii="Arial" w:eastAsia="Arial" w:hAnsi="Arial" w:cs="Arial"/>
          <w:b/>
        </w:rPr>
        <w:t>1</w:t>
      </w:r>
      <w:r>
        <w:rPr>
          <w:rFonts w:ascii="Arial" w:eastAsia="Arial" w:hAnsi="Arial" w:cs="Arial"/>
          <w:b/>
        </w:rPr>
        <w:t xml:space="preserve"> Table</w:t>
      </w:r>
      <w:r w:rsidR="00F2179D" w:rsidRPr="00541954">
        <w:rPr>
          <w:rFonts w:ascii="Arial" w:eastAsia="Arial" w:hAnsi="Arial" w:cs="Arial"/>
          <w:b/>
        </w:rPr>
        <w:t>. Characteristics of patients in training and test subset</w:t>
      </w:r>
      <w:r w:rsidR="007323F5" w:rsidRPr="00541954">
        <w:rPr>
          <w:rFonts w:ascii="Arial" w:eastAsia="Arial" w:hAnsi="Arial" w:cs="Arial"/>
          <w:b/>
        </w:rPr>
        <w:t>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50"/>
        <w:gridCol w:w="2510"/>
        <w:gridCol w:w="2350"/>
      </w:tblGrid>
      <w:tr w:rsidR="006A6862" w:rsidRPr="00541954" w14:paraId="1AA5FBA6" w14:textId="77777777" w:rsidTr="00490902">
        <w:trPr>
          <w:trHeight w:val="276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bookmarkEnd w:id="0"/>
          <w:p w14:paraId="02E71F41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b/>
                <w:color w:val="000000"/>
              </w:rPr>
            </w:pPr>
            <w:r w:rsidRPr="00541954">
              <w:rPr>
                <w:rFonts w:ascii="Arial" w:eastAsia="Arial" w:hAnsi="Arial" w:cs="Arial"/>
                <w:b/>
                <w:color w:val="000000"/>
              </w:rPr>
              <w:t>Characteristics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A6C578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541954">
              <w:rPr>
                <w:rFonts w:ascii="Arial" w:eastAsia="Arial" w:hAnsi="Arial" w:cs="Arial"/>
                <w:b/>
                <w:color w:val="000000"/>
              </w:rPr>
              <w:t>Training (n = 2,042)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F28A06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541954">
              <w:rPr>
                <w:rFonts w:ascii="Arial" w:eastAsia="Arial" w:hAnsi="Arial" w:cs="Arial"/>
                <w:b/>
                <w:color w:val="000000"/>
              </w:rPr>
              <w:t>Test (n = 511)</w:t>
            </w:r>
          </w:p>
        </w:tc>
      </w:tr>
      <w:tr w:rsidR="006A6862" w:rsidRPr="00541954" w14:paraId="35B46FD9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3BF42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Prognosis dead, n (%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D2A68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58 (7.7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0B31E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37 (7.2)</w:t>
            </w:r>
          </w:p>
        </w:tc>
      </w:tr>
      <w:tr w:rsidR="006A6862" w:rsidRPr="00541954" w14:paraId="2A506356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3AB86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Age, median (IQR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82FC2" w14:textId="6C673C95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70 (62</w:t>
            </w:r>
            <w:r w:rsidR="007323F5" w:rsidRPr="00541954">
              <w:rPr>
                <w:rFonts w:ascii="Arial" w:eastAsia="Arial" w:hAnsi="Arial" w:cs="Arial"/>
                <w:color w:val="000000"/>
              </w:rPr>
              <w:t>–</w:t>
            </w:r>
            <w:r w:rsidRPr="00541954">
              <w:rPr>
                <w:rFonts w:ascii="Arial" w:eastAsia="Arial" w:hAnsi="Arial" w:cs="Arial"/>
                <w:color w:val="000000"/>
              </w:rPr>
              <w:t>79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D1DE3" w14:textId="4A6E54E8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69 (61</w:t>
            </w:r>
            <w:r w:rsidR="007323F5" w:rsidRPr="00541954">
              <w:rPr>
                <w:rFonts w:ascii="Arial" w:eastAsia="Arial" w:hAnsi="Arial" w:cs="Arial"/>
                <w:color w:val="000000"/>
              </w:rPr>
              <w:t>–</w:t>
            </w:r>
            <w:r w:rsidRPr="00541954">
              <w:rPr>
                <w:rFonts w:ascii="Arial" w:eastAsia="Arial" w:hAnsi="Arial" w:cs="Arial"/>
                <w:color w:val="000000"/>
              </w:rPr>
              <w:t>78)</w:t>
            </w:r>
          </w:p>
        </w:tc>
      </w:tr>
      <w:tr w:rsidR="006A6862" w:rsidRPr="00541954" w14:paraId="06FC70D3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F93DC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Gender female, n (%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852EA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553 (27.5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19561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30 (25.7)</w:t>
            </w:r>
          </w:p>
        </w:tc>
      </w:tr>
      <w:tr w:rsidR="006A6862" w:rsidRPr="00541954" w14:paraId="32A7F945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1062D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BMI, median (IQR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6B6AC" w14:textId="05BC20DA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23.0 (20.7</w:t>
            </w:r>
            <w:r w:rsidR="007323F5" w:rsidRPr="00541954">
              <w:rPr>
                <w:rFonts w:ascii="Arial" w:eastAsia="Arial" w:hAnsi="Arial" w:cs="Arial"/>
                <w:color w:val="000000"/>
              </w:rPr>
              <w:t>–</w:t>
            </w:r>
            <w:r w:rsidRPr="00541954">
              <w:rPr>
                <w:rFonts w:ascii="Arial" w:eastAsia="Arial" w:hAnsi="Arial" w:cs="Arial"/>
                <w:color w:val="000000"/>
              </w:rPr>
              <w:t>25.4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AEBE1" w14:textId="1D44F322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22.8 (20.8</w:t>
            </w:r>
            <w:r w:rsidR="007323F5" w:rsidRPr="00541954">
              <w:rPr>
                <w:rFonts w:ascii="Arial" w:eastAsia="Arial" w:hAnsi="Arial" w:cs="Arial"/>
                <w:color w:val="000000"/>
              </w:rPr>
              <w:t>–</w:t>
            </w:r>
            <w:r w:rsidRPr="00541954">
              <w:rPr>
                <w:rFonts w:ascii="Arial" w:eastAsia="Arial" w:hAnsi="Arial" w:cs="Arial"/>
                <w:color w:val="000000"/>
              </w:rPr>
              <w:t>25.3)</w:t>
            </w:r>
          </w:p>
        </w:tc>
      </w:tr>
      <w:tr w:rsidR="006A6862" w:rsidRPr="00541954" w14:paraId="4A9FBA46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2A06F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Hypertension, n (%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1B064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258 (63.5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8E616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287 (58.0)</w:t>
            </w:r>
          </w:p>
        </w:tc>
      </w:tr>
      <w:tr w:rsidR="006A6862" w:rsidRPr="00541954" w14:paraId="653C0C32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9F8ED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Diabetes, n (%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F92B6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620 (31.3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C1846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49 (30.1)</w:t>
            </w:r>
          </w:p>
        </w:tc>
      </w:tr>
      <w:tr w:rsidR="006A6862" w:rsidRPr="00541954" w14:paraId="63DF0AE6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CC10A" w14:textId="79303212" w:rsidR="006A6862" w:rsidRPr="00541954" w:rsidRDefault="00900D39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Dyslipidaemia</w:t>
            </w:r>
            <w:r w:rsidR="00F2179D" w:rsidRPr="00541954">
              <w:rPr>
                <w:rFonts w:ascii="Arial" w:eastAsia="Arial" w:hAnsi="Arial" w:cs="Arial"/>
                <w:color w:val="000000"/>
              </w:rPr>
              <w:t>, n (%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68588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874 (44.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D97A3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201 (40.6)</w:t>
            </w:r>
          </w:p>
        </w:tc>
      </w:tr>
      <w:tr w:rsidR="006A6862" w:rsidRPr="00541954" w14:paraId="08CEC91D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20CB7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Smoking, n (%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ECFA8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779 (39.3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10738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220 (44.5)</w:t>
            </w:r>
          </w:p>
        </w:tc>
      </w:tr>
      <w:tr w:rsidR="006A6862" w:rsidRPr="00541954" w14:paraId="22D7AD5B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601E1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Family history, n (%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2CBE4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37 (6.9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49152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34 (6.8)</w:t>
            </w:r>
          </w:p>
        </w:tc>
      </w:tr>
      <w:tr w:rsidR="006A6862" w:rsidRPr="00541954" w14:paraId="5521E388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24B8A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MI history, n (%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8C421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72 (8.6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8D50C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59 (11.8)</w:t>
            </w:r>
          </w:p>
        </w:tc>
      </w:tr>
      <w:tr w:rsidR="006A6862" w:rsidRPr="00541954" w14:paraId="46D140B1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2BEC3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CVD history, n (%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CF6F7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426 (21.4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B1714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11 (22.2)</w:t>
            </w:r>
          </w:p>
        </w:tc>
      </w:tr>
      <w:tr w:rsidR="006A6862" w:rsidRPr="00541954" w14:paraId="0F840BBC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BABC0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HD, n (%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8E2B5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44 (2.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DFA32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1 (2.1)</w:t>
            </w:r>
          </w:p>
        </w:tc>
      </w:tr>
      <w:tr w:rsidR="006A6862" w:rsidRPr="00541954" w14:paraId="5AED1F70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2EE48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Killip, n (%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C28D4" w14:textId="77777777" w:rsidR="006A6862" w:rsidRPr="00541954" w:rsidRDefault="006A6862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743B3" w14:textId="77777777" w:rsidR="006A6862" w:rsidRPr="00541954" w:rsidRDefault="006A6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A6862" w:rsidRPr="00541954" w14:paraId="7A5860BA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BFDBA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1B3F1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305 (69.4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1098E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324 (68.7)</w:t>
            </w:r>
          </w:p>
        </w:tc>
      </w:tr>
      <w:tr w:rsidR="006A6862" w:rsidRPr="00541954" w14:paraId="34A2AC93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3BF1A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701EA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256 (13.6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1540F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77 (16.3)</w:t>
            </w:r>
          </w:p>
        </w:tc>
      </w:tr>
      <w:tr w:rsidR="006A6862" w:rsidRPr="00541954" w14:paraId="0CCB1D64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3572C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40FAB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11 (5.9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A0769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24 (5.0)</w:t>
            </w:r>
          </w:p>
        </w:tc>
      </w:tr>
      <w:tr w:rsidR="006A6862" w:rsidRPr="00541954" w14:paraId="4BC73EB8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33B6D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BA3FC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207 (11.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EB6CA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46 (9.7)</w:t>
            </w:r>
          </w:p>
        </w:tc>
      </w:tr>
      <w:tr w:rsidR="006A6862" w:rsidRPr="00541954" w14:paraId="47D00C9D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E02CB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BPs, median (IQR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DF971" w14:textId="4B5855CF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31 (110</w:t>
            </w:r>
            <w:r w:rsidR="007323F5" w:rsidRPr="00541954">
              <w:rPr>
                <w:rFonts w:ascii="Arial" w:eastAsia="Arial" w:hAnsi="Arial" w:cs="Arial"/>
                <w:color w:val="000000"/>
              </w:rPr>
              <w:t>–</w:t>
            </w:r>
            <w:r w:rsidRPr="00541954">
              <w:rPr>
                <w:rFonts w:ascii="Arial" w:eastAsia="Arial" w:hAnsi="Arial" w:cs="Arial"/>
                <w:color w:val="000000"/>
              </w:rPr>
              <w:t>153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739C4" w14:textId="16E0BE2B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32 (112</w:t>
            </w:r>
            <w:r w:rsidR="007323F5" w:rsidRPr="00541954">
              <w:rPr>
                <w:rFonts w:ascii="Arial" w:eastAsia="Arial" w:hAnsi="Arial" w:cs="Arial"/>
                <w:color w:val="000000"/>
              </w:rPr>
              <w:t>–</w:t>
            </w:r>
            <w:r w:rsidRPr="00541954">
              <w:rPr>
                <w:rFonts w:ascii="Arial" w:eastAsia="Arial" w:hAnsi="Arial" w:cs="Arial"/>
                <w:color w:val="000000"/>
              </w:rPr>
              <w:t>152)</w:t>
            </w:r>
          </w:p>
        </w:tc>
      </w:tr>
      <w:tr w:rsidR="006A6862" w:rsidRPr="00541954" w14:paraId="4913513A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0B8E8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HR, median (IQR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255E7" w14:textId="46EC348A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74 (60</w:t>
            </w:r>
            <w:r w:rsidR="007323F5" w:rsidRPr="00541954">
              <w:rPr>
                <w:rFonts w:ascii="Arial" w:eastAsia="Arial" w:hAnsi="Arial" w:cs="Arial"/>
                <w:color w:val="000000"/>
              </w:rPr>
              <w:t>–</w:t>
            </w:r>
            <w:r w:rsidRPr="00541954">
              <w:rPr>
                <w:rFonts w:ascii="Arial" w:eastAsia="Arial" w:hAnsi="Arial" w:cs="Arial"/>
                <w:color w:val="000000"/>
              </w:rPr>
              <w:t>89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64C8C" w14:textId="6EA85F75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72 (60</w:t>
            </w:r>
            <w:r w:rsidR="007323F5" w:rsidRPr="00541954">
              <w:rPr>
                <w:rFonts w:ascii="Arial" w:eastAsia="Arial" w:hAnsi="Arial" w:cs="Arial"/>
                <w:color w:val="000000"/>
              </w:rPr>
              <w:t>–</w:t>
            </w:r>
            <w:r w:rsidRPr="00541954">
              <w:rPr>
                <w:rFonts w:ascii="Arial" w:eastAsia="Arial" w:hAnsi="Arial" w:cs="Arial"/>
                <w:color w:val="000000"/>
              </w:rPr>
              <w:t>88)</w:t>
            </w:r>
          </w:p>
        </w:tc>
      </w:tr>
      <w:tr w:rsidR="006A6862" w:rsidRPr="00541954" w14:paraId="7389FEDB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00B05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WBC, median (IQR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37657" w14:textId="4C62F6BA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9490 (7670</w:t>
            </w:r>
            <w:r w:rsidR="007323F5" w:rsidRPr="00541954">
              <w:rPr>
                <w:rFonts w:ascii="Arial" w:eastAsia="Arial" w:hAnsi="Arial" w:cs="Arial"/>
                <w:color w:val="000000"/>
              </w:rPr>
              <w:t>–</w:t>
            </w:r>
            <w:r w:rsidRPr="00541954">
              <w:rPr>
                <w:rFonts w:ascii="Arial" w:eastAsia="Arial" w:hAnsi="Arial" w:cs="Arial"/>
                <w:color w:val="000000"/>
              </w:rPr>
              <w:t>1193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FB1EF" w14:textId="0BA014B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9710 (7500</w:t>
            </w:r>
            <w:r w:rsidR="007323F5" w:rsidRPr="00541954">
              <w:rPr>
                <w:rFonts w:ascii="Arial" w:eastAsia="Arial" w:hAnsi="Arial" w:cs="Arial"/>
                <w:color w:val="000000"/>
              </w:rPr>
              <w:t>–</w:t>
            </w:r>
            <w:r w:rsidRPr="00541954">
              <w:rPr>
                <w:rFonts w:ascii="Arial" w:eastAsia="Arial" w:hAnsi="Arial" w:cs="Arial"/>
                <w:color w:val="000000"/>
              </w:rPr>
              <w:t>12000)</w:t>
            </w:r>
          </w:p>
        </w:tc>
      </w:tr>
      <w:tr w:rsidR="006A6862" w:rsidRPr="00541954" w14:paraId="09BA7DB2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2FA05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Hb, median (IQR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E3901" w14:textId="17476D7A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4.0 (12.6</w:t>
            </w:r>
            <w:r w:rsidR="007323F5" w:rsidRPr="00541954">
              <w:rPr>
                <w:rFonts w:ascii="Arial" w:eastAsia="Arial" w:hAnsi="Arial" w:cs="Arial"/>
                <w:color w:val="000000"/>
              </w:rPr>
              <w:t>–</w:t>
            </w:r>
            <w:r w:rsidRPr="00541954">
              <w:rPr>
                <w:rFonts w:ascii="Arial" w:eastAsia="Arial" w:hAnsi="Arial" w:cs="Arial"/>
                <w:color w:val="000000"/>
              </w:rPr>
              <w:t>15.3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DB521" w14:textId="2A3F8F41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4.1 (12.5</w:t>
            </w:r>
            <w:r w:rsidR="007323F5" w:rsidRPr="00541954">
              <w:rPr>
                <w:rFonts w:ascii="Arial" w:eastAsia="Arial" w:hAnsi="Arial" w:cs="Arial"/>
                <w:color w:val="000000"/>
              </w:rPr>
              <w:t>–</w:t>
            </w:r>
            <w:r w:rsidRPr="00541954">
              <w:rPr>
                <w:rFonts w:ascii="Arial" w:eastAsia="Arial" w:hAnsi="Arial" w:cs="Arial"/>
                <w:color w:val="000000"/>
              </w:rPr>
              <w:t>15.3)</w:t>
            </w:r>
          </w:p>
        </w:tc>
      </w:tr>
      <w:tr w:rsidR="006A6862" w:rsidRPr="00541954" w14:paraId="49E0A33D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4CCCF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BS, median (IQR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21569" w14:textId="63677159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55 (128</w:t>
            </w:r>
            <w:r w:rsidR="007323F5" w:rsidRPr="00541954">
              <w:rPr>
                <w:rFonts w:ascii="Arial" w:eastAsia="Arial" w:hAnsi="Arial" w:cs="Arial"/>
                <w:color w:val="000000"/>
              </w:rPr>
              <w:t>–</w:t>
            </w:r>
            <w:r w:rsidRPr="00541954">
              <w:rPr>
                <w:rFonts w:ascii="Arial" w:eastAsia="Arial" w:hAnsi="Arial" w:cs="Arial"/>
                <w:color w:val="000000"/>
              </w:rPr>
              <w:t>207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C52C9" w14:textId="12746124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58 (129</w:t>
            </w:r>
            <w:r w:rsidR="007323F5" w:rsidRPr="00541954">
              <w:rPr>
                <w:rFonts w:ascii="Arial" w:eastAsia="Arial" w:hAnsi="Arial" w:cs="Arial"/>
                <w:color w:val="000000"/>
              </w:rPr>
              <w:t>–</w:t>
            </w:r>
            <w:r w:rsidRPr="00541954">
              <w:rPr>
                <w:rFonts w:ascii="Arial" w:eastAsia="Arial" w:hAnsi="Arial" w:cs="Arial"/>
                <w:color w:val="000000"/>
              </w:rPr>
              <w:t>202)</w:t>
            </w:r>
          </w:p>
        </w:tc>
      </w:tr>
      <w:tr w:rsidR="006A6862" w:rsidRPr="00541954" w14:paraId="5B96E297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33A2B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max CPK, median (IQR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B69C0" w14:textId="15BF5495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916 (875</w:t>
            </w:r>
            <w:r w:rsidR="007323F5" w:rsidRPr="00541954">
              <w:rPr>
                <w:rFonts w:ascii="Arial" w:eastAsia="Arial" w:hAnsi="Arial" w:cs="Arial"/>
                <w:color w:val="000000"/>
              </w:rPr>
              <w:t>–</w:t>
            </w:r>
            <w:r w:rsidRPr="00541954">
              <w:rPr>
                <w:rFonts w:ascii="Arial" w:eastAsia="Arial" w:hAnsi="Arial" w:cs="Arial"/>
                <w:color w:val="000000"/>
              </w:rPr>
              <w:t xml:space="preserve">3582)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4B454" w14:textId="681C9BF0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703 (753</w:t>
            </w:r>
            <w:r w:rsidR="007323F5" w:rsidRPr="00541954">
              <w:rPr>
                <w:rFonts w:ascii="Arial" w:eastAsia="Arial" w:hAnsi="Arial" w:cs="Arial"/>
                <w:color w:val="000000"/>
              </w:rPr>
              <w:t>–</w:t>
            </w:r>
            <w:r w:rsidRPr="00541954">
              <w:rPr>
                <w:rFonts w:ascii="Arial" w:eastAsia="Arial" w:hAnsi="Arial" w:cs="Arial"/>
                <w:color w:val="000000"/>
              </w:rPr>
              <w:t>3302)</w:t>
            </w:r>
          </w:p>
        </w:tc>
      </w:tr>
      <w:tr w:rsidR="006A6862" w:rsidRPr="00541954" w14:paraId="4228221A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FA029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Cr, median (IQR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00E8D" w14:textId="2C972ECA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0.8 (0.7</w:t>
            </w:r>
            <w:r w:rsidR="007323F5" w:rsidRPr="00541954">
              <w:rPr>
                <w:rFonts w:ascii="Arial" w:eastAsia="Arial" w:hAnsi="Arial" w:cs="Arial"/>
                <w:color w:val="000000"/>
              </w:rPr>
              <w:t>–</w:t>
            </w:r>
            <w:r w:rsidRPr="00541954">
              <w:rPr>
                <w:rFonts w:ascii="Arial" w:eastAsia="Arial" w:hAnsi="Arial" w:cs="Arial"/>
                <w:color w:val="000000"/>
              </w:rPr>
              <w:t>1.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AFFE7" w14:textId="3EEAC4BD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0.8 (0.7</w:t>
            </w:r>
            <w:r w:rsidR="007323F5" w:rsidRPr="00541954">
              <w:rPr>
                <w:rFonts w:ascii="Arial" w:eastAsia="Arial" w:hAnsi="Arial" w:cs="Arial"/>
                <w:color w:val="000000"/>
              </w:rPr>
              <w:t>–</w:t>
            </w:r>
            <w:r w:rsidRPr="00541954">
              <w:rPr>
                <w:rFonts w:ascii="Arial" w:eastAsia="Arial" w:hAnsi="Arial" w:cs="Arial"/>
                <w:color w:val="000000"/>
              </w:rPr>
              <w:t>1.1)</w:t>
            </w:r>
          </w:p>
        </w:tc>
      </w:tr>
      <w:tr w:rsidR="006A6862" w:rsidRPr="00541954" w14:paraId="38A8A73E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1097A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CRP, median (IQR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5527A" w14:textId="4F8A59D4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0.1 (0.07</w:t>
            </w:r>
            <w:r w:rsidR="007323F5" w:rsidRPr="00541954">
              <w:rPr>
                <w:rFonts w:ascii="Arial" w:eastAsia="Arial" w:hAnsi="Arial" w:cs="Arial"/>
                <w:color w:val="000000"/>
              </w:rPr>
              <w:t>–</w:t>
            </w:r>
            <w:r w:rsidRPr="00541954">
              <w:rPr>
                <w:rFonts w:ascii="Arial" w:eastAsia="Arial" w:hAnsi="Arial" w:cs="Arial"/>
                <w:color w:val="000000"/>
              </w:rPr>
              <w:t>0.65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A0542" w14:textId="09A50BAF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0.1 (0.08</w:t>
            </w:r>
            <w:r w:rsidR="007323F5" w:rsidRPr="00541954">
              <w:rPr>
                <w:rFonts w:ascii="Arial" w:eastAsia="Arial" w:hAnsi="Arial" w:cs="Arial"/>
                <w:color w:val="000000"/>
              </w:rPr>
              <w:t>–</w:t>
            </w:r>
            <w:r w:rsidRPr="00541954">
              <w:rPr>
                <w:rFonts w:ascii="Arial" w:eastAsia="Arial" w:hAnsi="Arial" w:cs="Arial"/>
                <w:color w:val="000000"/>
              </w:rPr>
              <w:t>0.5)</w:t>
            </w:r>
          </w:p>
        </w:tc>
      </w:tr>
      <w:tr w:rsidR="006A6862" w:rsidRPr="00541954" w14:paraId="7ED9409E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4CF70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TIMI pre, n (%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6D454" w14:textId="77777777" w:rsidR="006A6862" w:rsidRPr="00541954" w:rsidRDefault="006A6862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C6FC8" w14:textId="77777777" w:rsidR="006A6862" w:rsidRPr="00541954" w:rsidRDefault="006A6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A6862" w:rsidRPr="00541954" w14:paraId="44856FD4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0DBFD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47D03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212 (59.4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C988E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301 (59.4)</w:t>
            </w:r>
          </w:p>
        </w:tc>
      </w:tr>
      <w:tr w:rsidR="006A6862" w:rsidRPr="00541954" w14:paraId="18C1576D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FF5C0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3A982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213 (10.4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AA323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65 (12.8)</w:t>
            </w:r>
          </w:p>
        </w:tc>
      </w:tr>
      <w:tr w:rsidR="006A6862" w:rsidRPr="00541954" w14:paraId="5DE0B95F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39EAE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B47E2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365 (17.9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19EA9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68 (13.4)</w:t>
            </w:r>
          </w:p>
        </w:tc>
      </w:tr>
      <w:tr w:rsidR="006A6862" w:rsidRPr="00541954" w14:paraId="7335DD80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454A5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FFD55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249 (12.2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672FB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72 (14.2)</w:t>
            </w:r>
          </w:p>
        </w:tc>
      </w:tr>
      <w:tr w:rsidR="006A6862" w:rsidRPr="00541954" w14:paraId="475C2E04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F5AED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TIMI post, n (%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037CC" w14:textId="77777777" w:rsidR="006A6862" w:rsidRPr="00541954" w:rsidRDefault="006A6862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97722" w14:textId="77777777" w:rsidR="006A6862" w:rsidRPr="00541954" w:rsidRDefault="006A6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A6862" w:rsidRPr="00541954" w14:paraId="184D2BC3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E210D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6C225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39 (1.9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2D7C9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8 (1.5)</w:t>
            </w:r>
          </w:p>
        </w:tc>
      </w:tr>
      <w:tr w:rsidR="006A6862" w:rsidRPr="00541954" w14:paraId="4CC4086C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4A77D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A4378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24 (1.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B435D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8 (1.5)</w:t>
            </w:r>
          </w:p>
        </w:tc>
      </w:tr>
      <w:tr w:rsidR="006A6862" w:rsidRPr="00541954" w14:paraId="3CA39523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3F592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0AFD1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12 (5.5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5AD3B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31 (6.1)</w:t>
            </w:r>
          </w:p>
        </w:tc>
      </w:tr>
      <w:tr w:rsidR="006A6862" w:rsidRPr="00541954" w14:paraId="2B54585A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D3E59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DC5FB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848 (91.3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10C5E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454 (90.6)</w:t>
            </w:r>
          </w:p>
        </w:tc>
      </w:tr>
      <w:tr w:rsidR="006A6862" w:rsidRPr="00541954" w14:paraId="6683F321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E453E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Stent, n (%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33F7A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781 (88.2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71100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441 (88.3)</w:t>
            </w:r>
          </w:p>
        </w:tc>
      </w:tr>
      <w:tr w:rsidR="006A6862" w:rsidRPr="00541954" w14:paraId="1006E2ED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339CA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Thrombus aspiration, n (%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CDD70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369 (67.8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7F09F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342 (68.5)</w:t>
            </w:r>
          </w:p>
        </w:tc>
      </w:tr>
      <w:tr w:rsidR="006A6862" w:rsidRPr="00541954" w14:paraId="3FF3EAA0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C456F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Part of MI, n (%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09B06" w14:textId="77777777" w:rsidR="006A6862" w:rsidRPr="00541954" w:rsidRDefault="006A6862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81E01" w14:textId="77777777" w:rsidR="006A6862" w:rsidRPr="00541954" w:rsidRDefault="006A6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A6862" w:rsidRPr="00541954" w14:paraId="3FA3CDEC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CC2F0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Anterior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F1740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040 (51.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BD695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251 (49.7)</w:t>
            </w:r>
          </w:p>
        </w:tc>
      </w:tr>
      <w:tr w:rsidR="006A6862" w:rsidRPr="00541954" w14:paraId="62276146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FAEA1" w14:textId="01246DCB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541954">
              <w:rPr>
                <w:rFonts w:ascii="Arial" w:eastAsia="Arial" w:hAnsi="Arial" w:cs="Arial"/>
                <w:color w:val="000000"/>
              </w:rPr>
              <w:t>Postero</w:t>
            </w:r>
            <w:proofErr w:type="spellEnd"/>
            <w:r w:rsidR="007323F5" w:rsidRPr="00541954">
              <w:rPr>
                <w:rFonts w:ascii="Arial" w:eastAsia="Arial" w:hAnsi="Arial" w:cs="Arial"/>
                <w:color w:val="000000"/>
              </w:rPr>
              <w:t>–</w:t>
            </w:r>
            <w:r w:rsidRPr="00541954">
              <w:rPr>
                <w:rFonts w:ascii="Arial" w:eastAsia="Arial" w:hAnsi="Arial" w:cs="Arial"/>
                <w:color w:val="000000"/>
              </w:rPr>
              <w:t>inferior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B0C6F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844 (41.5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8F623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212 (41.9)</w:t>
            </w:r>
          </w:p>
        </w:tc>
      </w:tr>
      <w:tr w:rsidR="006A6862" w:rsidRPr="00541954" w14:paraId="31904DD5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B9BFD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Lateral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BFF6A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49 (7.3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282CA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42 (8.3)</w:t>
            </w:r>
          </w:p>
        </w:tc>
      </w:tr>
      <w:tr w:rsidR="006A6862" w:rsidRPr="00541954" w14:paraId="57333525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6C50A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Culprit vessel, n (%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1D040" w14:textId="77777777" w:rsidR="006A6862" w:rsidRPr="00541954" w:rsidRDefault="006A6862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EE2E4" w14:textId="77777777" w:rsidR="006A6862" w:rsidRPr="00541954" w:rsidRDefault="006A6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A6862" w:rsidRPr="00541954" w14:paraId="59C38800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AB0FE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RCA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4F755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790 (39.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169C6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96 (38.9)</w:t>
            </w:r>
          </w:p>
        </w:tc>
      </w:tr>
      <w:tr w:rsidR="006A6862" w:rsidRPr="00541954" w14:paraId="5261A151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5553F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LAD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42549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978 (48.2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71B5C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245 (48.7)</w:t>
            </w:r>
          </w:p>
        </w:tc>
      </w:tr>
      <w:tr w:rsidR="006A6862" w:rsidRPr="00541954" w14:paraId="0E983055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674E0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lastRenderedPageBreak/>
              <w:t>LMT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E5DB1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53 (2.6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CF822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8 (1.5)</w:t>
            </w:r>
          </w:p>
        </w:tc>
      </w:tr>
      <w:tr w:rsidR="006A6862" w:rsidRPr="00541954" w14:paraId="5B004E43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2E9A4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LCX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A44B1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204 (10.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A2DEB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54 (10.7)</w:t>
            </w:r>
          </w:p>
        </w:tc>
      </w:tr>
      <w:tr w:rsidR="006A6862" w:rsidRPr="00541954" w14:paraId="5FCCF226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73B87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Numbers of lesion, n (%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3860E" w14:textId="77777777" w:rsidR="006A6862" w:rsidRPr="00541954" w:rsidRDefault="006A6862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AA306" w14:textId="77777777" w:rsidR="006A6862" w:rsidRPr="00541954" w:rsidRDefault="006A6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A6862" w:rsidRPr="00541954" w14:paraId="7A564DCB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274E5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B4DE8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221 (60.8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89984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302 (60.8)</w:t>
            </w:r>
          </w:p>
        </w:tc>
      </w:tr>
      <w:tr w:rsidR="006A6862" w:rsidRPr="00541954" w14:paraId="58CB6799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353B7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F6DC5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528 (26.2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2F3B0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26 (25.4)</w:t>
            </w:r>
          </w:p>
        </w:tc>
      </w:tr>
      <w:tr w:rsidR="006A6862" w:rsidRPr="00541954" w14:paraId="708DD62D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24F6C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D98DC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259 (12.8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DF35C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68 (13.7)</w:t>
            </w:r>
          </w:p>
        </w:tc>
      </w:tr>
      <w:tr w:rsidR="006A6862" w:rsidRPr="00541954" w14:paraId="3B7CE14A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E80AD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Season, n (%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B17EF" w14:textId="77777777" w:rsidR="006A6862" w:rsidRPr="00541954" w:rsidRDefault="006A6862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1F04F" w14:textId="77777777" w:rsidR="006A6862" w:rsidRPr="00541954" w:rsidRDefault="006A6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A6862" w:rsidRPr="00541954" w14:paraId="78278F0C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B9E83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Spring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CDE22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538 (26.3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29053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21 (23.6)</w:t>
            </w:r>
          </w:p>
        </w:tc>
      </w:tr>
      <w:tr w:rsidR="006A6862" w:rsidRPr="00541954" w14:paraId="6EA36530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7C9D4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Summer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69744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457 (22.3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5EFF6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20 (23.4)</w:t>
            </w:r>
          </w:p>
        </w:tc>
      </w:tr>
      <w:tr w:rsidR="006A6862" w:rsidRPr="00541954" w14:paraId="4F33DEAF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DE4D1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Autumn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FDB80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475 (23.2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49278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31 (25.6)</w:t>
            </w:r>
          </w:p>
        </w:tc>
      </w:tr>
      <w:tr w:rsidR="006A6862" w:rsidRPr="00541954" w14:paraId="73AAF7A0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2B84B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Winter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4CB1E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572 (28.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12EBE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39 (27.2)</w:t>
            </w:r>
          </w:p>
        </w:tc>
      </w:tr>
      <w:tr w:rsidR="006A6862" w:rsidRPr="00541954" w14:paraId="2D2602B8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AB5B5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Onset time, n (%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9888A" w14:textId="77777777" w:rsidR="006A6862" w:rsidRPr="00541954" w:rsidRDefault="006A6862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80147" w14:textId="77777777" w:rsidR="006A6862" w:rsidRPr="00541954" w:rsidRDefault="006A6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A6862" w:rsidRPr="00541954" w14:paraId="6D2DB1D9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3257C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Diurnal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1DB50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985 (55.9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78106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262 (59.0)</w:t>
            </w:r>
          </w:p>
        </w:tc>
      </w:tr>
      <w:tr w:rsidR="006A6862" w:rsidRPr="00541954" w14:paraId="6A88635C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CB68A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Nocturnal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38468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777 (44.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B4D11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82 (40.9)</w:t>
            </w:r>
          </w:p>
        </w:tc>
      </w:tr>
      <w:tr w:rsidR="006A6862" w:rsidRPr="00541954" w14:paraId="3AD5485E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8A6A1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Door to balloon time, n (%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D18AD" w14:textId="77777777" w:rsidR="006A6862" w:rsidRPr="00541954" w:rsidRDefault="006A6862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86271" w14:textId="77777777" w:rsidR="006A6862" w:rsidRPr="00541954" w:rsidRDefault="006A6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A6862" w:rsidRPr="00541954" w14:paraId="0769F638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60449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≦ 1.5 h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F1898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69 (3.5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F6246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5 (3.0)</w:t>
            </w:r>
          </w:p>
        </w:tc>
      </w:tr>
      <w:tr w:rsidR="006A6862" w:rsidRPr="00541954" w14:paraId="467C9162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76D35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.5 h &lt;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539D6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878 (96.4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88755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474 (96.9)</w:t>
            </w:r>
          </w:p>
        </w:tc>
      </w:tr>
      <w:tr w:rsidR="006A6862" w:rsidRPr="00541954" w14:paraId="7F2DF779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23DB6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Onset to door time, n (%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6322F" w14:textId="77777777" w:rsidR="006A6862" w:rsidRPr="00541954" w:rsidRDefault="006A6862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FD7FE" w14:textId="77777777" w:rsidR="006A6862" w:rsidRPr="00541954" w:rsidRDefault="006A6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A6862" w:rsidRPr="00541954" w14:paraId="2CBC0938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BD2BF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≦ 24 h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0B18B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745 (87.2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7F844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437 (87.5)</w:t>
            </w:r>
          </w:p>
        </w:tc>
      </w:tr>
      <w:tr w:rsidR="006A6862" w:rsidRPr="00541954" w14:paraId="5590029C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A6BE2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24 h &lt;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98778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254 (12.7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ED7F7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62 (12.4)</w:t>
            </w:r>
          </w:p>
        </w:tc>
      </w:tr>
      <w:tr w:rsidR="006A6862" w:rsidRPr="00541954" w14:paraId="6B51B756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0F962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Transfer, n (%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BEEDB" w14:textId="77777777" w:rsidR="006A6862" w:rsidRPr="00541954" w:rsidRDefault="006A6862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7219F" w14:textId="77777777" w:rsidR="006A6862" w:rsidRPr="00541954" w:rsidRDefault="006A6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A6862" w:rsidRPr="00541954" w14:paraId="02464B40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351B5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Ambulance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26325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955 (48.4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26CD7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250 (50.4)</w:t>
            </w:r>
          </w:p>
        </w:tc>
      </w:tr>
      <w:tr w:rsidR="006A6862" w:rsidRPr="00541954" w14:paraId="412A7E48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1933D" w14:textId="4C855709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Walk</w:t>
            </w:r>
            <w:r w:rsidR="007323F5" w:rsidRPr="00541954">
              <w:rPr>
                <w:rFonts w:ascii="Arial" w:eastAsia="Arial" w:hAnsi="Arial" w:cs="Arial"/>
                <w:color w:val="000000"/>
              </w:rPr>
              <w:t>–</w:t>
            </w:r>
            <w:r w:rsidRPr="00541954">
              <w:rPr>
                <w:rFonts w:ascii="Arial" w:eastAsia="Arial" w:hAnsi="Arial" w:cs="Arial"/>
                <w:color w:val="000000"/>
              </w:rPr>
              <w:t>in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A85D1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511 (25.9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CA107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37 (27.6)</w:t>
            </w:r>
          </w:p>
        </w:tc>
      </w:tr>
      <w:tr w:rsidR="006A6862" w:rsidRPr="00541954" w14:paraId="01528596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B6A00" w14:textId="3268D9F3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In</w:t>
            </w:r>
            <w:r w:rsidR="007323F5" w:rsidRPr="00541954">
              <w:rPr>
                <w:rFonts w:ascii="Arial" w:eastAsia="Arial" w:hAnsi="Arial" w:cs="Arial"/>
                <w:color w:val="000000"/>
              </w:rPr>
              <w:t>–</w:t>
            </w:r>
            <w:r w:rsidRPr="00541954">
              <w:rPr>
                <w:rFonts w:ascii="Arial" w:eastAsia="Arial" w:hAnsi="Arial" w:cs="Arial"/>
                <w:color w:val="000000"/>
              </w:rPr>
              <w:t>hospital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E2D50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67 (3.4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D0917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7 (3.4)</w:t>
            </w:r>
          </w:p>
        </w:tc>
      </w:tr>
      <w:tr w:rsidR="006A6862" w:rsidRPr="00541954" w14:paraId="53F98378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B7F44" w14:textId="77777777" w:rsidR="006A6862" w:rsidRPr="00541954" w:rsidRDefault="00F2179D">
            <w:pPr>
              <w:widowControl/>
              <w:spacing w:after="0" w:line="240" w:lineRule="auto"/>
              <w:ind w:firstLine="440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From other hospital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E413F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437 (22.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A089F" w14:textId="77777777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92 (18.5)</w:t>
            </w:r>
          </w:p>
        </w:tc>
      </w:tr>
      <w:tr w:rsidR="006A6862" w:rsidRPr="00541954" w14:paraId="467CD021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565EA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Grace Score, median (IQR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39B3F" w14:textId="7B7E0568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61 (140</w:t>
            </w:r>
            <w:r w:rsidR="007323F5" w:rsidRPr="00541954">
              <w:rPr>
                <w:rFonts w:ascii="Arial" w:eastAsia="Arial" w:hAnsi="Arial" w:cs="Arial"/>
                <w:color w:val="000000"/>
              </w:rPr>
              <w:t>–</w:t>
            </w:r>
            <w:r w:rsidRPr="00541954">
              <w:rPr>
                <w:rFonts w:ascii="Arial" w:eastAsia="Arial" w:hAnsi="Arial" w:cs="Arial"/>
                <w:color w:val="000000"/>
              </w:rPr>
              <w:t>186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7A689" w14:textId="2CA26796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159 (139</w:t>
            </w:r>
            <w:r w:rsidR="007323F5" w:rsidRPr="00541954">
              <w:rPr>
                <w:rFonts w:ascii="Arial" w:eastAsia="Arial" w:hAnsi="Arial" w:cs="Arial"/>
                <w:color w:val="000000"/>
              </w:rPr>
              <w:t>–</w:t>
            </w:r>
            <w:r w:rsidRPr="00541954">
              <w:rPr>
                <w:rFonts w:ascii="Arial" w:eastAsia="Arial" w:hAnsi="Arial" w:cs="Arial"/>
                <w:color w:val="000000"/>
              </w:rPr>
              <w:t>186)</w:t>
            </w:r>
          </w:p>
        </w:tc>
      </w:tr>
      <w:tr w:rsidR="006A6862" w:rsidRPr="00541954" w14:paraId="74F48F33" w14:textId="77777777" w:rsidTr="00490902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494D37" w14:textId="77777777" w:rsidR="006A6862" w:rsidRPr="00541954" w:rsidRDefault="00F2179D">
            <w:pPr>
              <w:widowControl/>
              <w:spacing w:after="0" w:line="24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TIMI risk index, median (IQR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241EE8" w14:textId="7B99A3BA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26.7 (18.8</w:t>
            </w:r>
            <w:r w:rsidR="007323F5" w:rsidRPr="00541954">
              <w:rPr>
                <w:rFonts w:ascii="Arial" w:eastAsia="Arial" w:hAnsi="Arial" w:cs="Arial"/>
                <w:color w:val="000000"/>
              </w:rPr>
              <w:t>–</w:t>
            </w:r>
            <w:r w:rsidRPr="00541954">
              <w:rPr>
                <w:rFonts w:ascii="Arial" w:eastAsia="Arial" w:hAnsi="Arial" w:cs="Arial"/>
                <w:color w:val="000000"/>
              </w:rPr>
              <w:t>37.3)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C281A6" w14:textId="5F2A8A8E" w:rsidR="006A6862" w:rsidRPr="00541954" w:rsidRDefault="00F2179D">
            <w:pPr>
              <w:widowControl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541954">
              <w:rPr>
                <w:rFonts w:ascii="Arial" w:eastAsia="Arial" w:hAnsi="Arial" w:cs="Arial"/>
                <w:color w:val="000000"/>
              </w:rPr>
              <w:t>25.5 (17.7</w:t>
            </w:r>
            <w:r w:rsidR="007323F5" w:rsidRPr="00541954">
              <w:rPr>
                <w:rFonts w:ascii="Arial" w:eastAsia="Arial" w:hAnsi="Arial" w:cs="Arial"/>
                <w:color w:val="000000"/>
              </w:rPr>
              <w:t>–</w:t>
            </w:r>
            <w:r w:rsidRPr="00541954">
              <w:rPr>
                <w:rFonts w:ascii="Arial" w:eastAsia="Arial" w:hAnsi="Arial" w:cs="Arial"/>
                <w:color w:val="000000"/>
              </w:rPr>
              <w:t>36.1)</w:t>
            </w:r>
          </w:p>
        </w:tc>
      </w:tr>
    </w:tbl>
    <w:p w14:paraId="26EEE1D5" w14:textId="083A3C75" w:rsidR="006A6862" w:rsidRDefault="006A6862">
      <w:pPr>
        <w:widowControl/>
        <w:jc w:val="left"/>
        <w:rPr>
          <w:rFonts w:ascii="Arial" w:eastAsia="Arial" w:hAnsi="Arial" w:cs="Arial"/>
          <w:b/>
        </w:rPr>
      </w:pPr>
    </w:p>
    <w:p w14:paraId="27C752F2" w14:textId="60FE0A64" w:rsidR="00D13BB9" w:rsidRPr="00D13BB9" w:rsidRDefault="00653E18" w:rsidP="00D13BB9">
      <w:pPr>
        <w:widowControl/>
        <w:jc w:val="left"/>
        <w:rPr>
          <w:rFonts w:ascii="Arial" w:eastAsia="Arial" w:hAnsi="Arial" w:cs="Arial"/>
          <w:lang w:val="en-US"/>
        </w:rPr>
      </w:pPr>
      <w:r w:rsidRPr="00653E18">
        <w:rPr>
          <w:rFonts w:ascii="Arial" w:eastAsia="Arial" w:hAnsi="Arial" w:cs="Arial"/>
          <w:bCs/>
          <w:lang w:val="en-US"/>
        </w:rPr>
        <w:t xml:space="preserve">IQR, interquartile range; </w:t>
      </w:r>
      <w:r w:rsidR="00D13BB9" w:rsidRPr="00D13BB9">
        <w:rPr>
          <w:rFonts w:ascii="Arial" w:eastAsia="Arial" w:hAnsi="Arial" w:cs="Arial"/>
          <w:lang w:val="en-US"/>
        </w:rPr>
        <w:t xml:space="preserve">BMI, body mass index; MI, myocardial infarction; CVD, cardiovascular disease; HD, hemodialysis; BPs, systolic blood pressure; HR, heart rate; WBC, white blood cells; Hb, hemoglobin; BS, blood sugar; CPK, creatine phosphokinase; Cr, creatinine; CRP, c-reactive protein; TIMI, thrombolysis in myocardial infarction; RCA, right coronary artery; LAD, left anterior descending artery; LMT, left main trunk; LCX, left circumflex. </w:t>
      </w:r>
    </w:p>
    <w:p w14:paraId="3AC9892A" w14:textId="07164AAC" w:rsidR="00C5006E" w:rsidRPr="00AC1991" w:rsidRDefault="00C5006E" w:rsidP="00AC1991">
      <w:pPr>
        <w:widowControl/>
        <w:jc w:val="left"/>
        <w:rPr>
          <w:rFonts w:ascii="Arial" w:eastAsia="Arial" w:hAnsi="Arial" w:cs="Arial"/>
          <w:b/>
          <w:lang w:val="en-US"/>
        </w:rPr>
      </w:pPr>
    </w:p>
    <w:sectPr w:rsidR="00C5006E" w:rsidRPr="00AC1991" w:rsidSect="00233FA9">
      <w:pgSz w:w="11906" w:h="16838"/>
      <w:pgMar w:top="1985" w:right="1701" w:bottom="1701" w:left="1701" w:header="851" w:footer="992" w:gutter="0"/>
      <w:cols w:space="425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56577" w14:textId="77777777" w:rsidR="00EA67D4" w:rsidRDefault="00EA67D4" w:rsidP="006A6862">
      <w:pPr>
        <w:spacing w:after="0" w:line="240" w:lineRule="auto"/>
      </w:pPr>
      <w:r>
        <w:separator/>
      </w:r>
    </w:p>
  </w:endnote>
  <w:endnote w:type="continuationSeparator" w:id="0">
    <w:p w14:paraId="6E87886B" w14:textId="77777777" w:rsidR="00EA67D4" w:rsidRDefault="00EA67D4" w:rsidP="006A68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541F4" w14:textId="77777777" w:rsidR="00EA67D4" w:rsidRDefault="00EA67D4" w:rsidP="006A6862">
      <w:pPr>
        <w:spacing w:after="0" w:line="240" w:lineRule="auto"/>
      </w:pPr>
      <w:r>
        <w:separator/>
      </w:r>
    </w:p>
  </w:footnote>
  <w:footnote w:type="continuationSeparator" w:id="0">
    <w:p w14:paraId="652B80A3" w14:textId="77777777" w:rsidR="00EA67D4" w:rsidRDefault="00EA67D4" w:rsidP="006A68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&lt;/Style&gt;&lt;LeftDelim&gt;{&lt;/LeftDelim&gt;&lt;RightDelim&gt;}&lt;/RightDelim&gt;&lt;FontName&gt;游明朝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adwxrf3502euefzw6p0azvxrapt9fwwtex&quot;&gt;2MT EndNote Library&lt;record-ids&gt;&lt;item&gt;35&lt;/item&gt;&lt;/record-ids&gt;&lt;/item&gt;&lt;/Libraries&gt;"/>
  </w:docVars>
  <w:rsids>
    <w:rsidRoot w:val="006A6862"/>
    <w:rsid w:val="000017AB"/>
    <w:rsid w:val="00003E76"/>
    <w:rsid w:val="000061AC"/>
    <w:rsid w:val="00010A2D"/>
    <w:rsid w:val="0001730F"/>
    <w:rsid w:val="00017AEF"/>
    <w:rsid w:val="00030913"/>
    <w:rsid w:val="00044EEA"/>
    <w:rsid w:val="00045C73"/>
    <w:rsid w:val="00056D3B"/>
    <w:rsid w:val="00073A61"/>
    <w:rsid w:val="00083579"/>
    <w:rsid w:val="000958D3"/>
    <w:rsid w:val="00114BCB"/>
    <w:rsid w:val="001270FA"/>
    <w:rsid w:val="00130949"/>
    <w:rsid w:val="001356DE"/>
    <w:rsid w:val="00141F02"/>
    <w:rsid w:val="001506C8"/>
    <w:rsid w:val="00150862"/>
    <w:rsid w:val="00151098"/>
    <w:rsid w:val="00160B70"/>
    <w:rsid w:val="00184FF7"/>
    <w:rsid w:val="001A428C"/>
    <w:rsid w:val="001E0755"/>
    <w:rsid w:val="001F4D55"/>
    <w:rsid w:val="002105FB"/>
    <w:rsid w:val="002304BD"/>
    <w:rsid w:val="00231471"/>
    <w:rsid w:val="00233FA9"/>
    <w:rsid w:val="002404C1"/>
    <w:rsid w:val="00242002"/>
    <w:rsid w:val="00253316"/>
    <w:rsid w:val="00255766"/>
    <w:rsid w:val="00262F67"/>
    <w:rsid w:val="00264E7D"/>
    <w:rsid w:val="00271357"/>
    <w:rsid w:val="00280D8A"/>
    <w:rsid w:val="0028216E"/>
    <w:rsid w:val="002965CA"/>
    <w:rsid w:val="002B0E0C"/>
    <w:rsid w:val="002B2C92"/>
    <w:rsid w:val="002C4637"/>
    <w:rsid w:val="002C7C47"/>
    <w:rsid w:val="002D53F6"/>
    <w:rsid w:val="002E0AEE"/>
    <w:rsid w:val="002E1FAB"/>
    <w:rsid w:val="002F0642"/>
    <w:rsid w:val="00322749"/>
    <w:rsid w:val="0032394C"/>
    <w:rsid w:val="00333CB9"/>
    <w:rsid w:val="00334F5E"/>
    <w:rsid w:val="00345907"/>
    <w:rsid w:val="00360E0A"/>
    <w:rsid w:val="003678BE"/>
    <w:rsid w:val="00377436"/>
    <w:rsid w:val="00380F02"/>
    <w:rsid w:val="00396F8A"/>
    <w:rsid w:val="003B2BFA"/>
    <w:rsid w:val="003B43DD"/>
    <w:rsid w:val="003F6532"/>
    <w:rsid w:val="00416A4B"/>
    <w:rsid w:val="00417A2F"/>
    <w:rsid w:val="00422CDE"/>
    <w:rsid w:val="00433E81"/>
    <w:rsid w:val="00436FCF"/>
    <w:rsid w:val="004739FF"/>
    <w:rsid w:val="00474AF9"/>
    <w:rsid w:val="00487F29"/>
    <w:rsid w:val="00490902"/>
    <w:rsid w:val="004921BD"/>
    <w:rsid w:val="004A640D"/>
    <w:rsid w:val="004C114F"/>
    <w:rsid w:val="004C6070"/>
    <w:rsid w:val="004E7A40"/>
    <w:rsid w:val="005018FC"/>
    <w:rsid w:val="00501D3C"/>
    <w:rsid w:val="00541954"/>
    <w:rsid w:val="00542AF7"/>
    <w:rsid w:val="00554E35"/>
    <w:rsid w:val="00564BF8"/>
    <w:rsid w:val="005703B1"/>
    <w:rsid w:val="00570805"/>
    <w:rsid w:val="005A371D"/>
    <w:rsid w:val="005A3F68"/>
    <w:rsid w:val="005B3620"/>
    <w:rsid w:val="005B7ADD"/>
    <w:rsid w:val="005C7128"/>
    <w:rsid w:val="005D1BD9"/>
    <w:rsid w:val="0061763F"/>
    <w:rsid w:val="0063146C"/>
    <w:rsid w:val="00653E18"/>
    <w:rsid w:val="00657528"/>
    <w:rsid w:val="006635B0"/>
    <w:rsid w:val="00666DD5"/>
    <w:rsid w:val="0067343D"/>
    <w:rsid w:val="006865AA"/>
    <w:rsid w:val="00693EBD"/>
    <w:rsid w:val="006A6862"/>
    <w:rsid w:val="006B0D98"/>
    <w:rsid w:val="006D3258"/>
    <w:rsid w:val="006E7143"/>
    <w:rsid w:val="006F580A"/>
    <w:rsid w:val="006F5EB1"/>
    <w:rsid w:val="00716A3D"/>
    <w:rsid w:val="00732311"/>
    <w:rsid w:val="007323F5"/>
    <w:rsid w:val="00743205"/>
    <w:rsid w:val="00743C8C"/>
    <w:rsid w:val="00744352"/>
    <w:rsid w:val="00744416"/>
    <w:rsid w:val="00763DBE"/>
    <w:rsid w:val="00765EA4"/>
    <w:rsid w:val="007A1B8E"/>
    <w:rsid w:val="007E740C"/>
    <w:rsid w:val="007F792C"/>
    <w:rsid w:val="00803C8E"/>
    <w:rsid w:val="008170AE"/>
    <w:rsid w:val="00823DBB"/>
    <w:rsid w:val="00825E5C"/>
    <w:rsid w:val="008276DE"/>
    <w:rsid w:val="00832645"/>
    <w:rsid w:val="00857357"/>
    <w:rsid w:val="00892BCE"/>
    <w:rsid w:val="008B10CA"/>
    <w:rsid w:val="008D761A"/>
    <w:rsid w:val="008E08D1"/>
    <w:rsid w:val="008E5EA0"/>
    <w:rsid w:val="008F4152"/>
    <w:rsid w:val="00900D39"/>
    <w:rsid w:val="009202B8"/>
    <w:rsid w:val="0092597C"/>
    <w:rsid w:val="00945B31"/>
    <w:rsid w:val="00956730"/>
    <w:rsid w:val="00966846"/>
    <w:rsid w:val="0098678E"/>
    <w:rsid w:val="00986D4F"/>
    <w:rsid w:val="009901D3"/>
    <w:rsid w:val="00990BA1"/>
    <w:rsid w:val="00997661"/>
    <w:rsid w:val="009A47B7"/>
    <w:rsid w:val="009A54BB"/>
    <w:rsid w:val="009C3690"/>
    <w:rsid w:val="009C6C42"/>
    <w:rsid w:val="009D19D5"/>
    <w:rsid w:val="009D5258"/>
    <w:rsid w:val="009E5C45"/>
    <w:rsid w:val="00A6799A"/>
    <w:rsid w:val="00A715A0"/>
    <w:rsid w:val="00A873F2"/>
    <w:rsid w:val="00AA147A"/>
    <w:rsid w:val="00AB3A41"/>
    <w:rsid w:val="00AC1991"/>
    <w:rsid w:val="00AD54C3"/>
    <w:rsid w:val="00AE1E35"/>
    <w:rsid w:val="00AE3B5A"/>
    <w:rsid w:val="00AE5212"/>
    <w:rsid w:val="00B02088"/>
    <w:rsid w:val="00B10BF6"/>
    <w:rsid w:val="00B17110"/>
    <w:rsid w:val="00B17CD9"/>
    <w:rsid w:val="00B3443B"/>
    <w:rsid w:val="00B357AF"/>
    <w:rsid w:val="00B51396"/>
    <w:rsid w:val="00B652D8"/>
    <w:rsid w:val="00B91CF4"/>
    <w:rsid w:val="00BA207A"/>
    <w:rsid w:val="00BB15D6"/>
    <w:rsid w:val="00BB1B38"/>
    <w:rsid w:val="00BC4654"/>
    <w:rsid w:val="00BD2455"/>
    <w:rsid w:val="00BD6F9E"/>
    <w:rsid w:val="00C069CF"/>
    <w:rsid w:val="00C06B36"/>
    <w:rsid w:val="00C32C9D"/>
    <w:rsid w:val="00C41902"/>
    <w:rsid w:val="00C432B6"/>
    <w:rsid w:val="00C5006E"/>
    <w:rsid w:val="00C54F79"/>
    <w:rsid w:val="00C62F22"/>
    <w:rsid w:val="00C915AA"/>
    <w:rsid w:val="00CE045F"/>
    <w:rsid w:val="00CE4BBA"/>
    <w:rsid w:val="00CF4F04"/>
    <w:rsid w:val="00D13BB9"/>
    <w:rsid w:val="00D216DA"/>
    <w:rsid w:val="00D24D41"/>
    <w:rsid w:val="00D30A8C"/>
    <w:rsid w:val="00D31093"/>
    <w:rsid w:val="00D31ED8"/>
    <w:rsid w:val="00D3792D"/>
    <w:rsid w:val="00D54D53"/>
    <w:rsid w:val="00D54E44"/>
    <w:rsid w:val="00D6145D"/>
    <w:rsid w:val="00D7709C"/>
    <w:rsid w:val="00D870DE"/>
    <w:rsid w:val="00D87524"/>
    <w:rsid w:val="00D90487"/>
    <w:rsid w:val="00DA2523"/>
    <w:rsid w:val="00DB50E5"/>
    <w:rsid w:val="00DD4B77"/>
    <w:rsid w:val="00DD73DE"/>
    <w:rsid w:val="00DE445E"/>
    <w:rsid w:val="00E32BA8"/>
    <w:rsid w:val="00E37DD7"/>
    <w:rsid w:val="00E624CF"/>
    <w:rsid w:val="00E92C13"/>
    <w:rsid w:val="00E97527"/>
    <w:rsid w:val="00EA67D4"/>
    <w:rsid w:val="00EB55E4"/>
    <w:rsid w:val="00EB5FD5"/>
    <w:rsid w:val="00EC7D6B"/>
    <w:rsid w:val="00ED417D"/>
    <w:rsid w:val="00EF20CF"/>
    <w:rsid w:val="00EF7173"/>
    <w:rsid w:val="00F07559"/>
    <w:rsid w:val="00F154DB"/>
    <w:rsid w:val="00F17E7C"/>
    <w:rsid w:val="00F2179D"/>
    <w:rsid w:val="00F54A44"/>
    <w:rsid w:val="00F86C34"/>
    <w:rsid w:val="00F93608"/>
    <w:rsid w:val="00F963E6"/>
    <w:rsid w:val="00FA5854"/>
    <w:rsid w:val="00FB32CE"/>
    <w:rsid w:val="00FB5C9F"/>
    <w:rsid w:val="00FE1DAF"/>
    <w:rsid w:val="00FE449B"/>
    <w:rsid w:val="00FF2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5F6331"/>
  <w15:docId w15:val="{776B3FCD-3247-4276-AEDF-6493004A1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8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rsid w:val="006A6862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rsid w:val="006A6862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rsid w:val="006A6862"/>
    <w:pPr>
      <w:spacing w:line="360" w:lineRule="auto"/>
    </w:pPr>
    <w:rPr>
      <w:rFonts w:ascii="Calibri" w:eastAsia="Calibri" w:hAnsi="Calibri" w:cs="Calibri"/>
    </w:rPr>
  </w:style>
  <w:style w:type="paragraph" w:customStyle="1" w:styleId="TOC41">
    <w:name w:val="TOC 41"/>
    <w:basedOn w:val="Normal"/>
    <w:rsid w:val="006A6862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rsid w:val="006A6862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rsid w:val="006A6862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rsid w:val="006A6862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rsid w:val="006A6862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rsid w:val="006A6862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rsid w:val="006A6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6A6862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DefaultParagraphFont"/>
    <w:rsid w:val="006A6862"/>
    <w:rPr>
      <w:sz w:val="16"/>
    </w:rPr>
  </w:style>
  <w:style w:type="character" w:customStyle="1" w:styleId="EndnoteReference1">
    <w:name w:val="Endnote Reference1"/>
    <w:basedOn w:val="DefaultParagraphFont"/>
    <w:rsid w:val="006A6862"/>
    <w:rPr>
      <w:vertAlign w:val="superscript"/>
    </w:rPr>
  </w:style>
  <w:style w:type="character" w:customStyle="1" w:styleId="FootnoteReference1">
    <w:name w:val="Footnote Reference1"/>
    <w:basedOn w:val="DefaultParagraphFont"/>
    <w:rsid w:val="006A6862"/>
    <w:rPr>
      <w:vertAlign w:val="superscript"/>
    </w:rPr>
  </w:style>
  <w:style w:type="paragraph" w:styleId="Header">
    <w:name w:val="header"/>
    <w:basedOn w:val="Normal"/>
    <w:rsid w:val="006A6862"/>
    <w:pPr>
      <w:tabs>
        <w:tab w:val="center" w:pos="4252"/>
        <w:tab w:val="right" w:pos="8504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rsid w:val="006A6862"/>
    <w:pPr>
      <w:tabs>
        <w:tab w:val="center" w:pos="4252"/>
        <w:tab w:val="right" w:pos="8504"/>
      </w:tabs>
      <w:spacing w:after="0" w:line="240" w:lineRule="auto"/>
    </w:pPr>
  </w:style>
  <w:style w:type="character" w:styleId="CommentReference">
    <w:name w:val="annotation reference"/>
    <w:basedOn w:val="DefaultParagraphFont"/>
    <w:rsid w:val="006A6862"/>
    <w:rPr>
      <w:sz w:val="16"/>
    </w:rPr>
  </w:style>
  <w:style w:type="paragraph" w:styleId="CommentText">
    <w:name w:val="annotation text"/>
    <w:basedOn w:val="Normal"/>
    <w:rsid w:val="006A6862"/>
    <w:pPr>
      <w:spacing w:line="240" w:lineRule="auto"/>
    </w:pPr>
    <w:rPr>
      <w:sz w:val="20"/>
    </w:rPr>
  </w:style>
  <w:style w:type="paragraph" w:styleId="CommentSubject">
    <w:name w:val="annotation subject"/>
    <w:basedOn w:val="CommentText"/>
    <w:rsid w:val="006A6862"/>
    <w:rPr>
      <w:b/>
    </w:rPr>
  </w:style>
  <w:style w:type="paragraph" w:customStyle="1" w:styleId="EndNoteBibliographyTitle">
    <w:name w:val="EndNote Bibliography Title"/>
    <w:basedOn w:val="Normal"/>
    <w:qFormat/>
    <w:rsid w:val="006A6862"/>
    <w:pPr>
      <w:spacing w:after="0"/>
      <w:jc w:val="center"/>
    </w:pPr>
    <w:rPr>
      <w:rFonts w:ascii="游明朝" w:eastAsia="游明朝" w:hAnsi="游明朝" w:cs="游明朝"/>
    </w:rPr>
  </w:style>
  <w:style w:type="paragraph" w:customStyle="1" w:styleId="EndNoteBibliography">
    <w:name w:val="EndNote Bibliography"/>
    <w:basedOn w:val="Normal"/>
    <w:rsid w:val="006A6862"/>
    <w:pPr>
      <w:spacing w:line="240" w:lineRule="auto"/>
    </w:pPr>
    <w:rPr>
      <w:rFonts w:ascii="游明朝" w:eastAsia="游明朝" w:hAnsi="游明朝" w:cs="游明朝"/>
    </w:rPr>
  </w:style>
  <w:style w:type="character" w:styleId="Hyperlink">
    <w:name w:val="Hyperlink"/>
    <w:basedOn w:val="DefaultParagraphFont"/>
    <w:rsid w:val="006A6862"/>
    <w:rPr>
      <w:color w:val="0563C1"/>
      <w:u w:val="single"/>
    </w:rPr>
  </w:style>
  <w:style w:type="character" w:customStyle="1" w:styleId="UnresolvedMention1">
    <w:name w:val="Unresolved Mention1"/>
    <w:basedOn w:val="DefaultParagraphFont"/>
    <w:rsid w:val="006A6862"/>
    <w:rPr>
      <w:color w:val="605E5C"/>
    </w:rPr>
  </w:style>
  <w:style w:type="paragraph" w:styleId="NormalWeb">
    <w:name w:val="Normal (Web)"/>
    <w:basedOn w:val="Normal"/>
    <w:qFormat/>
    <w:rsid w:val="006A6862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</w:rPr>
  </w:style>
  <w:style w:type="character" w:styleId="LineNumber">
    <w:name w:val="line number"/>
    <w:basedOn w:val="DefaultParagraphFont"/>
    <w:rsid w:val="006A6862"/>
  </w:style>
  <w:style w:type="paragraph" w:customStyle="1" w:styleId="TableList">
    <w:name w:val="Table List"/>
    <w:basedOn w:val="Normal"/>
    <w:rsid w:val="006A6862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sid w:val="006A6862"/>
    <w:rPr>
      <w:shd w:val="clear" w:color="auto" w:fill="D0FCE2"/>
    </w:rPr>
  </w:style>
  <w:style w:type="character" w:customStyle="1" w:styleId="FamilyName">
    <w:name w:val="Family Name"/>
    <w:basedOn w:val="DefaultParagraphFont"/>
    <w:rsid w:val="006A6862"/>
    <w:rPr>
      <w:shd w:val="clear" w:color="auto" w:fill="88F4BE"/>
    </w:rPr>
  </w:style>
  <w:style w:type="numbering" w:customStyle="1" w:styleId="List8">
    <w:name w:val="List 8"/>
    <w:rsid w:val="006A6862"/>
  </w:style>
  <w:style w:type="character" w:customStyle="1" w:styleId="Cross-reference">
    <w:name w:val="Cross-reference"/>
    <w:basedOn w:val="DefaultParagraphFont"/>
    <w:rsid w:val="006A6862"/>
    <w:rPr>
      <w:shd w:val="clear" w:color="auto" w:fill="FFE3C9"/>
    </w:rPr>
  </w:style>
  <w:style w:type="character" w:customStyle="1" w:styleId="Postcode">
    <w:name w:val="Postcode"/>
    <w:basedOn w:val="DefaultParagraphFont"/>
    <w:rsid w:val="006A6862"/>
    <w:rPr>
      <w:shd w:val="clear" w:color="auto" w:fill="BEBEBE"/>
    </w:rPr>
  </w:style>
  <w:style w:type="paragraph" w:customStyle="1" w:styleId="Authors">
    <w:name w:val="Authors"/>
    <w:basedOn w:val="Normal"/>
    <w:rsid w:val="006A6862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sid w:val="006A6862"/>
    <w:rPr>
      <w:shd w:val="clear" w:color="auto" w:fill="DDA5FF"/>
    </w:rPr>
  </w:style>
  <w:style w:type="paragraph" w:customStyle="1" w:styleId="Annotation">
    <w:name w:val="Annotation"/>
    <w:basedOn w:val="Normal"/>
    <w:rsid w:val="006A6862"/>
    <w:pPr>
      <w:spacing w:line="360" w:lineRule="auto"/>
      <w:ind w:left="400"/>
      <w:jc w:val="left"/>
    </w:pPr>
    <w:rPr>
      <w:rFonts w:ascii="Calibri" w:eastAsia="Calibri" w:hAnsi="Calibri" w:cs="Calibri"/>
    </w:rPr>
  </w:style>
  <w:style w:type="paragraph" w:customStyle="1" w:styleId="Note">
    <w:name w:val="Note"/>
    <w:basedOn w:val="Normal"/>
    <w:rsid w:val="006A6862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rsid w:val="006A6862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DefaultParagraphFont"/>
    <w:rsid w:val="006A6862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Normal"/>
    <w:rsid w:val="006A6862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hd w:val="clear" w:color="auto" w:fill="FFF5ED"/>
    </w:rPr>
  </w:style>
  <w:style w:type="paragraph" w:customStyle="1" w:styleId="Abstract">
    <w:name w:val="Abstract"/>
    <w:basedOn w:val="Normal"/>
    <w:rsid w:val="006A6862"/>
    <w:pPr>
      <w:spacing w:line="360" w:lineRule="auto"/>
      <w:ind w:left="1440" w:right="1440"/>
    </w:pPr>
    <w:rPr>
      <w:rFonts w:ascii="Calibri" w:eastAsia="Calibri" w:hAnsi="Calibri" w:cs="Calibri"/>
    </w:rPr>
  </w:style>
  <w:style w:type="paragraph" w:customStyle="1" w:styleId="Reference">
    <w:name w:val="Reference"/>
    <w:basedOn w:val="Normal"/>
    <w:rsid w:val="006A6862"/>
    <w:pPr>
      <w:spacing w:after="320" w:line="360" w:lineRule="auto"/>
      <w:ind w:left="400" w:hanging="400"/>
    </w:pPr>
    <w:rPr>
      <w:rFonts w:ascii="Calibri" w:eastAsia="Calibri" w:hAnsi="Calibri" w:cs="Calibri"/>
    </w:rPr>
  </w:style>
  <w:style w:type="character" w:customStyle="1" w:styleId="Label">
    <w:name w:val="Label"/>
    <w:basedOn w:val="DefaultParagraphFont"/>
    <w:rsid w:val="006A6862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rsid w:val="006A6862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sid w:val="006A6862"/>
    <w:rPr>
      <w:shd w:val="clear" w:color="auto" w:fill="D1FFB5"/>
    </w:rPr>
  </w:style>
  <w:style w:type="numbering" w:customStyle="1" w:styleId="List21">
    <w:name w:val="List 21"/>
    <w:rsid w:val="006A6862"/>
  </w:style>
  <w:style w:type="character" w:customStyle="1" w:styleId="GlossaryTerm">
    <w:name w:val="Glossary Term"/>
    <w:basedOn w:val="DefaultParagraphFont"/>
    <w:rsid w:val="006A6862"/>
    <w:rPr>
      <w:shd w:val="clear" w:color="auto" w:fill="FFCFD7"/>
    </w:rPr>
  </w:style>
  <w:style w:type="character" w:customStyle="1" w:styleId="EndnoteText1">
    <w:name w:val="Endnote Text1"/>
    <w:basedOn w:val="DefaultParagraphFont"/>
    <w:rsid w:val="006A6862"/>
    <w:rPr>
      <w:rFonts w:ascii="Calibri" w:eastAsia="Calibri" w:hAnsi="Calibri" w:cs="Calibri"/>
    </w:rPr>
  </w:style>
  <w:style w:type="paragraph" w:styleId="BlockText">
    <w:name w:val="Block Text"/>
    <w:basedOn w:val="Normal"/>
    <w:rsid w:val="006A6862"/>
    <w:pPr>
      <w:spacing w:line="360" w:lineRule="auto"/>
      <w:ind w:left="1200"/>
    </w:pPr>
    <w:rPr>
      <w:rFonts w:ascii="Calibri" w:eastAsia="Calibri" w:hAnsi="Calibri" w:cs="Calibri"/>
    </w:rPr>
  </w:style>
  <w:style w:type="character" w:customStyle="1" w:styleId="ArticleTitle">
    <w:name w:val="Article Title"/>
    <w:basedOn w:val="DefaultParagraphFont"/>
    <w:qFormat/>
    <w:rsid w:val="006A6862"/>
    <w:rPr>
      <w:shd w:val="clear" w:color="auto" w:fill="E9F9FF"/>
    </w:rPr>
  </w:style>
  <w:style w:type="character" w:customStyle="1" w:styleId="City">
    <w:name w:val="City"/>
    <w:basedOn w:val="DefaultParagraphFont"/>
    <w:rsid w:val="006A6862"/>
    <w:rPr>
      <w:shd w:val="clear" w:color="auto" w:fill="D7D7D7"/>
    </w:rPr>
  </w:style>
  <w:style w:type="character" w:customStyle="1" w:styleId="Region">
    <w:name w:val="Region"/>
    <w:basedOn w:val="DefaultParagraphFont"/>
    <w:rsid w:val="006A6862"/>
    <w:rPr>
      <w:shd w:val="clear" w:color="auto" w:fill="D8E9EE"/>
    </w:rPr>
  </w:style>
  <w:style w:type="paragraph" w:customStyle="1" w:styleId="Correspondence">
    <w:name w:val="Correspondence"/>
    <w:basedOn w:val="Normal"/>
    <w:rsid w:val="006A6862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sid w:val="006A6862"/>
    <w:rPr>
      <w:shd w:val="clear" w:color="auto" w:fill="AFBEFF"/>
    </w:rPr>
  </w:style>
  <w:style w:type="numbering" w:customStyle="1" w:styleId="List41">
    <w:name w:val="List 41"/>
    <w:rsid w:val="006A6862"/>
  </w:style>
  <w:style w:type="paragraph" w:customStyle="1" w:styleId="AbstractSubheading">
    <w:name w:val="Abstract Subheading"/>
    <w:basedOn w:val="Normal"/>
    <w:rsid w:val="006A6862"/>
    <w:pPr>
      <w:numPr>
        <w:ilvl w:val="8"/>
      </w:numPr>
      <w:ind w:left="1440"/>
      <w:outlineLvl w:val="8"/>
    </w:pPr>
  </w:style>
  <w:style w:type="paragraph" w:customStyle="1" w:styleId="QuotationSource">
    <w:name w:val="Quotation Source"/>
    <w:basedOn w:val="Normal"/>
    <w:rsid w:val="006A6862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Glossary">
    <w:name w:val="Glossary"/>
    <w:basedOn w:val="Normal"/>
    <w:rsid w:val="006A6862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  <w:rsid w:val="006A6862"/>
  </w:style>
  <w:style w:type="character" w:customStyle="1" w:styleId="Country">
    <w:name w:val="Country"/>
    <w:basedOn w:val="DefaultParagraphFont"/>
    <w:rsid w:val="006A6862"/>
    <w:rPr>
      <w:shd w:val="clear" w:color="auto" w:fill="97C5D1"/>
    </w:rPr>
  </w:style>
  <w:style w:type="paragraph" w:customStyle="1" w:styleId="Acknowledgements">
    <w:name w:val="Acknowledgements"/>
    <w:basedOn w:val="Normal"/>
    <w:rsid w:val="006A6862"/>
    <w:pPr>
      <w:shd w:val="clear" w:color="auto" w:fill="F9EDFF"/>
      <w:spacing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sid w:val="006A6862"/>
    <w:rPr>
      <w:shd w:val="clear" w:color="auto" w:fill="FFEDF0"/>
    </w:rPr>
  </w:style>
  <w:style w:type="paragraph" w:styleId="NormalIndent">
    <w:name w:val="Normal Indent"/>
    <w:basedOn w:val="Normal"/>
    <w:qFormat/>
    <w:rsid w:val="006A6862"/>
    <w:pPr>
      <w:ind w:firstLine="480"/>
    </w:pPr>
  </w:style>
  <w:style w:type="paragraph" w:customStyle="1" w:styleId="Affiliation">
    <w:name w:val="Affiliation"/>
    <w:basedOn w:val="Normal"/>
    <w:rsid w:val="006A6862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sid w:val="006A6862"/>
    <w:rPr>
      <w:shd w:val="clear" w:color="auto" w:fill="EDF0FF"/>
    </w:rPr>
  </w:style>
  <w:style w:type="character" w:customStyle="1" w:styleId="GeneSequence">
    <w:name w:val="Gene Sequence"/>
    <w:basedOn w:val="DefaultParagraphFont"/>
    <w:rsid w:val="006A6862"/>
    <w:rPr>
      <w:shd w:val="clear" w:color="auto" w:fill="FFCDF2"/>
    </w:rPr>
  </w:style>
  <w:style w:type="paragraph" w:styleId="BalloonText">
    <w:name w:val="Balloon Text"/>
    <w:basedOn w:val="Normal"/>
    <w:rsid w:val="006A6862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DefaultParagraphFont"/>
    <w:rsid w:val="006A6862"/>
    <w:rPr>
      <w:shd w:val="clear" w:color="auto" w:fill="CDD5FF"/>
    </w:rPr>
  </w:style>
  <w:style w:type="paragraph" w:styleId="List">
    <w:name w:val="List"/>
    <w:basedOn w:val="Normal"/>
    <w:rsid w:val="006A6862"/>
    <w:pPr>
      <w:spacing w:line="360" w:lineRule="auto"/>
      <w:ind w:left="400" w:hanging="400"/>
    </w:pPr>
    <w:rPr>
      <w:rFonts w:ascii="Calibri" w:eastAsia="Calibri" w:hAnsi="Calibri" w:cs="Calibri"/>
    </w:rPr>
  </w:style>
  <w:style w:type="character" w:customStyle="1" w:styleId="Edition">
    <w:name w:val="Edition"/>
    <w:basedOn w:val="DefaultParagraphFont"/>
    <w:rsid w:val="006A6862"/>
    <w:rPr>
      <w:shd w:val="clear" w:color="auto" w:fill="FFF6A4"/>
    </w:rPr>
  </w:style>
  <w:style w:type="paragraph" w:customStyle="1" w:styleId="Biography">
    <w:name w:val="Biography"/>
    <w:basedOn w:val="Normal"/>
    <w:rsid w:val="006A6862"/>
    <w:pPr>
      <w:shd w:val="clear" w:color="auto" w:fill="EEFEF4"/>
      <w:spacing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  <w:rsid w:val="006A6862"/>
  </w:style>
  <w:style w:type="character" w:customStyle="1" w:styleId="Conference">
    <w:name w:val="Conference"/>
    <w:basedOn w:val="DefaultParagraphFont"/>
    <w:rsid w:val="006A6862"/>
    <w:rPr>
      <w:shd w:val="clear" w:color="auto" w:fill="FFAFBC"/>
    </w:rPr>
  </w:style>
  <w:style w:type="paragraph" w:customStyle="1" w:styleId="Surtitle">
    <w:name w:val="Surtitle"/>
    <w:basedOn w:val="Normal"/>
    <w:qFormat/>
    <w:rsid w:val="006A6862"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rsid w:val="006A6862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sid w:val="006A6862"/>
    <w:rPr>
      <w:shd w:val="clear" w:color="auto" w:fill="F0F0F0"/>
    </w:rPr>
  </w:style>
  <w:style w:type="numbering" w:customStyle="1" w:styleId="List6">
    <w:name w:val="List 6"/>
    <w:rsid w:val="006A6862"/>
  </w:style>
  <w:style w:type="character" w:customStyle="1" w:styleId="Heading">
    <w:name w:val="Heading:"/>
    <w:basedOn w:val="DefaultParagraphFont"/>
    <w:rsid w:val="006A6862"/>
    <w:rPr>
      <w:color w:val="5B89C1"/>
    </w:rPr>
  </w:style>
  <w:style w:type="character" w:customStyle="1" w:styleId="Source">
    <w:name w:val="Source"/>
    <w:basedOn w:val="DefaultParagraphFont"/>
    <w:rsid w:val="006A6862"/>
    <w:rPr>
      <w:shd w:val="clear" w:color="auto" w:fill="C1EDFF"/>
    </w:rPr>
  </w:style>
  <w:style w:type="paragraph" w:styleId="Subtitle">
    <w:name w:val="Subtitle"/>
    <w:basedOn w:val="Normal"/>
    <w:qFormat/>
    <w:rsid w:val="006A6862"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sid w:val="006A6862"/>
    <w:rPr>
      <w:shd w:val="clear" w:color="auto" w:fill="91E0FF"/>
    </w:rPr>
  </w:style>
  <w:style w:type="paragraph" w:customStyle="1" w:styleId="Statement">
    <w:name w:val="Statement"/>
    <w:basedOn w:val="Normal"/>
    <w:rsid w:val="006A6862"/>
    <w:pPr>
      <w:ind w:left="900"/>
    </w:pPr>
    <w:rPr>
      <w:rFonts w:ascii="Calibri" w:eastAsia="Calibri" w:hAnsi="Calibri" w:cs="Calibri"/>
    </w:rPr>
  </w:style>
  <w:style w:type="paragraph" w:customStyle="1" w:styleId="TableHead">
    <w:name w:val="Table Head"/>
    <w:basedOn w:val="Normal"/>
    <w:rsid w:val="006A6862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rsid w:val="006A6862"/>
    <w:pPr>
      <w:spacing w:line="360" w:lineRule="auto"/>
      <w:ind w:left="1200" w:right="1200"/>
    </w:pPr>
    <w:rPr>
      <w:rFonts w:ascii="Calibri" w:eastAsia="Calibri" w:hAnsi="Calibri" w:cs="Calibri"/>
    </w:rPr>
  </w:style>
  <w:style w:type="paragraph" w:customStyle="1" w:styleId="TableNote">
    <w:name w:val="Table Note"/>
    <w:basedOn w:val="Normal"/>
    <w:rsid w:val="006A6862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sid w:val="006A6862"/>
    <w:rPr>
      <w:shd w:val="clear" w:color="auto" w:fill="FFF9C9"/>
    </w:rPr>
  </w:style>
  <w:style w:type="paragraph" w:customStyle="1" w:styleId="TableBody">
    <w:name w:val="Table Body"/>
    <w:basedOn w:val="Normal"/>
    <w:rsid w:val="006A6862"/>
    <w:pPr>
      <w:spacing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sid w:val="006A6862"/>
    <w:rPr>
      <w:shd w:val="clear" w:color="auto" w:fill="F9EDFF"/>
    </w:rPr>
  </w:style>
  <w:style w:type="paragraph" w:customStyle="1" w:styleId="ChapterNumber">
    <w:name w:val="Chapter Number"/>
    <w:basedOn w:val="Normal"/>
    <w:rsid w:val="006A6862"/>
    <w:rPr>
      <w:rFonts w:ascii="Calibri" w:eastAsia="Calibri" w:hAnsi="Calibri" w:cs="Calibri"/>
    </w:rPr>
  </w:style>
  <w:style w:type="numbering" w:customStyle="1" w:styleId="List51">
    <w:name w:val="List 51"/>
    <w:rsid w:val="006A6862"/>
  </w:style>
  <w:style w:type="paragraph" w:customStyle="1" w:styleId="CommentText0">
    <w:name w:val="Comment Text_0"/>
    <w:basedOn w:val="Normal"/>
    <w:rsid w:val="006A6862"/>
    <w:pPr>
      <w:spacing w:after="0"/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sid w:val="006A6862"/>
    <w:rPr>
      <w:shd w:val="clear" w:color="auto" w:fill="F2DDFF"/>
    </w:rPr>
  </w:style>
  <w:style w:type="paragraph" w:customStyle="1" w:styleId="Caption1">
    <w:name w:val="Caption1"/>
    <w:basedOn w:val="Normal"/>
    <w:rsid w:val="006A6862"/>
    <w:pPr>
      <w:shd w:val="clear" w:color="auto" w:fill="FFF5ED"/>
      <w:spacing w:before="240" w:line="349" w:lineRule="auto"/>
    </w:pPr>
    <w:rPr>
      <w:rFonts w:ascii="Calibri" w:eastAsia="Calibri" w:hAnsi="Calibri" w:cs="Calibri"/>
      <w:shd w:val="clear" w:color="auto" w:fill="FFF5ED"/>
    </w:rPr>
  </w:style>
  <w:style w:type="numbering" w:customStyle="1" w:styleId="List1">
    <w:name w:val="List 1"/>
    <w:rsid w:val="006A6862"/>
  </w:style>
  <w:style w:type="numbering" w:customStyle="1" w:styleId="List9">
    <w:name w:val="List 9"/>
    <w:rsid w:val="006A6862"/>
  </w:style>
  <w:style w:type="paragraph" w:styleId="Revision">
    <w:name w:val="Revision"/>
    <w:hidden/>
    <w:uiPriority w:val="99"/>
    <w:semiHidden/>
    <w:rsid w:val="007323F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0755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57528"/>
    <w:rPr>
      <w:i/>
      <w:iCs/>
    </w:rPr>
  </w:style>
  <w:style w:type="character" w:customStyle="1" w:styleId="FooterChar">
    <w:name w:val="Footer Char"/>
    <w:basedOn w:val="DefaultParagraphFont"/>
    <w:link w:val="Footer"/>
    <w:uiPriority w:val="99"/>
    <w:rsid w:val="00233F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07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85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496328">
          <w:marLeft w:val="0"/>
          <w:marRight w:val="0"/>
          <w:marTop w:val="0"/>
          <w:marBottom w:val="300"/>
          <w:divBdr>
            <w:top w:val="single" w:sz="6" w:space="0" w:color="E5E5E5"/>
            <w:left w:val="single" w:sz="6" w:space="0" w:color="E5E5E5"/>
            <w:bottom w:val="single" w:sz="6" w:space="0" w:color="E5E5E5"/>
            <w:right w:val="single" w:sz="6" w:space="0" w:color="E5E5E5"/>
          </w:divBdr>
          <w:divsChild>
            <w:div w:id="184339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66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731203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592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5830514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single" w:sz="18" w:space="8" w:color="3572B0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91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5FC2E6-9F60-41CA-B9AC-B93A54591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</TotalTime>
  <Pages>2</Pages>
  <Words>435</Words>
  <Characters>248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hiro Nishi</dc:creator>
  <cp:lastModifiedBy>Nishi Masahiro</cp:lastModifiedBy>
  <cp:revision>176</cp:revision>
  <cp:lastPrinted>2021-04-26T20:48:00Z</cp:lastPrinted>
  <dcterms:created xsi:type="dcterms:W3CDTF">2021-03-30T07:18:00Z</dcterms:created>
  <dcterms:modified xsi:type="dcterms:W3CDTF">2022-10-26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476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33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4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7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1/03/25 09:03:48 P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35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2</vt:lpwstr>
  </property>
  <property fmtid="{D5CDD505-2E9C-101B-9397-08002B2CF9AE}" pid="25" name="Merops word count">
    <vt:lpwstr>4461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